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2"/>
        <w:tblW w:w="9240" w:type="dxa"/>
        <w:tblLook w:val="04A0" w:firstRow="1" w:lastRow="0" w:firstColumn="1" w:lastColumn="0" w:noHBand="0" w:noVBand="1"/>
      </w:tblPr>
      <w:tblGrid>
        <w:gridCol w:w="1320"/>
        <w:gridCol w:w="1320"/>
        <w:gridCol w:w="1320"/>
        <w:gridCol w:w="1320"/>
        <w:gridCol w:w="1320"/>
        <w:gridCol w:w="1320"/>
        <w:gridCol w:w="1320"/>
      </w:tblGrid>
      <w:tr w:rsidR="00765DE8" w:rsidRPr="00765DE8" w14:paraId="4725FBC3" w14:textId="77777777" w:rsidTr="00765D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44E61E65" w14:textId="77777777" w:rsidR="00765DE8" w:rsidRPr="00765DE8" w:rsidRDefault="00765DE8" w:rsidP="00765DE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5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amples</w:t>
            </w:r>
          </w:p>
        </w:tc>
        <w:tc>
          <w:tcPr>
            <w:tcW w:w="1320" w:type="dxa"/>
            <w:noWrap/>
            <w:hideMark/>
          </w:tcPr>
          <w:p w14:paraId="4B28EC58" w14:textId="77777777" w:rsidR="00765DE8" w:rsidRPr="00765DE8" w:rsidRDefault="00765DE8" w:rsidP="00765D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5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(ppm)</w:t>
            </w:r>
          </w:p>
        </w:tc>
        <w:tc>
          <w:tcPr>
            <w:tcW w:w="1320" w:type="dxa"/>
            <w:noWrap/>
            <w:hideMark/>
          </w:tcPr>
          <w:p w14:paraId="7BFFDC22" w14:textId="77777777" w:rsidR="00765DE8" w:rsidRPr="00765DE8" w:rsidRDefault="00765DE8" w:rsidP="00765D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5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r</w:t>
            </w:r>
          </w:p>
        </w:tc>
        <w:tc>
          <w:tcPr>
            <w:tcW w:w="1320" w:type="dxa"/>
            <w:noWrap/>
            <w:hideMark/>
          </w:tcPr>
          <w:p w14:paraId="21AD0156" w14:textId="2B7E1265" w:rsidR="00765DE8" w:rsidRPr="00765DE8" w:rsidRDefault="00765DE8" w:rsidP="00765D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5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h (ppm)</w:t>
            </w:r>
          </w:p>
        </w:tc>
        <w:tc>
          <w:tcPr>
            <w:tcW w:w="1320" w:type="dxa"/>
            <w:noWrap/>
            <w:hideMark/>
          </w:tcPr>
          <w:p w14:paraId="0518F2D3" w14:textId="77777777" w:rsidR="00765DE8" w:rsidRPr="00765DE8" w:rsidRDefault="00765DE8" w:rsidP="00765D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5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r</w:t>
            </w:r>
          </w:p>
        </w:tc>
        <w:tc>
          <w:tcPr>
            <w:tcW w:w="1320" w:type="dxa"/>
            <w:noWrap/>
            <w:hideMark/>
          </w:tcPr>
          <w:p w14:paraId="29282D12" w14:textId="7A0B7650" w:rsidR="00765DE8" w:rsidRPr="00765DE8" w:rsidRDefault="00765DE8" w:rsidP="00765D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5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K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765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0" w:type="dxa"/>
            <w:noWrap/>
            <w:hideMark/>
          </w:tcPr>
          <w:p w14:paraId="0555C9A9" w14:textId="77777777" w:rsidR="00765DE8" w:rsidRPr="00765DE8" w:rsidRDefault="00765DE8" w:rsidP="00765D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5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r</w:t>
            </w:r>
          </w:p>
        </w:tc>
      </w:tr>
      <w:tr w:rsidR="00765DE8" w:rsidRPr="00765DE8" w14:paraId="781BC644" w14:textId="77777777" w:rsidTr="00765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75FACE59" w14:textId="77777777" w:rsidR="00765DE8" w:rsidRPr="00765DE8" w:rsidRDefault="00765DE8" w:rsidP="00765DE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5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JAL 3</w:t>
            </w:r>
          </w:p>
        </w:tc>
        <w:tc>
          <w:tcPr>
            <w:tcW w:w="1320" w:type="dxa"/>
            <w:noWrap/>
            <w:hideMark/>
          </w:tcPr>
          <w:p w14:paraId="31CB160F" w14:textId="125E8DD6" w:rsidR="00765DE8" w:rsidRPr="00765DE8" w:rsidRDefault="00765DE8" w:rsidP="00765D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5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341</w:t>
            </w:r>
          </w:p>
        </w:tc>
        <w:tc>
          <w:tcPr>
            <w:tcW w:w="1320" w:type="dxa"/>
            <w:noWrap/>
            <w:hideMark/>
          </w:tcPr>
          <w:p w14:paraId="5719FC50" w14:textId="10E60E3D" w:rsidR="00765DE8" w:rsidRPr="00765DE8" w:rsidRDefault="00765DE8" w:rsidP="00765D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5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320" w:type="dxa"/>
            <w:noWrap/>
            <w:hideMark/>
          </w:tcPr>
          <w:p w14:paraId="1AF1721D" w14:textId="3EBBDA79" w:rsidR="00765DE8" w:rsidRPr="00765DE8" w:rsidRDefault="00765DE8" w:rsidP="00765D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5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584</w:t>
            </w:r>
          </w:p>
        </w:tc>
        <w:tc>
          <w:tcPr>
            <w:tcW w:w="1320" w:type="dxa"/>
            <w:noWrap/>
            <w:hideMark/>
          </w:tcPr>
          <w:p w14:paraId="3BB38F56" w14:textId="26E7F3BB" w:rsidR="00765DE8" w:rsidRPr="00765DE8" w:rsidRDefault="00765DE8" w:rsidP="00765D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5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1320" w:type="dxa"/>
            <w:noWrap/>
            <w:hideMark/>
          </w:tcPr>
          <w:p w14:paraId="728EB70C" w14:textId="77777777" w:rsidR="00765DE8" w:rsidRPr="00765DE8" w:rsidRDefault="00765DE8" w:rsidP="00765D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5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1320" w:type="dxa"/>
            <w:noWrap/>
            <w:hideMark/>
          </w:tcPr>
          <w:p w14:paraId="68113B45" w14:textId="77777777" w:rsidR="00765DE8" w:rsidRPr="00765DE8" w:rsidRDefault="00765DE8" w:rsidP="00765D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5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8</w:t>
            </w:r>
          </w:p>
        </w:tc>
      </w:tr>
      <w:tr w:rsidR="00765DE8" w:rsidRPr="00765DE8" w14:paraId="634DA58E" w14:textId="77777777" w:rsidTr="00765DE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2C39368A" w14:textId="77777777" w:rsidR="00765DE8" w:rsidRPr="00765DE8" w:rsidRDefault="00765DE8" w:rsidP="00765DE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5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JAL4</w:t>
            </w:r>
          </w:p>
        </w:tc>
        <w:tc>
          <w:tcPr>
            <w:tcW w:w="1320" w:type="dxa"/>
            <w:noWrap/>
            <w:hideMark/>
          </w:tcPr>
          <w:p w14:paraId="29EE1291" w14:textId="77777777" w:rsidR="00765DE8" w:rsidRPr="00765DE8" w:rsidRDefault="00765DE8" w:rsidP="00765D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5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608</w:t>
            </w:r>
          </w:p>
        </w:tc>
        <w:tc>
          <w:tcPr>
            <w:tcW w:w="1320" w:type="dxa"/>
            <w:noWrap/>
            <w:hideMark/>
          </w:tcPr>
          <w:p w14:paraId="2D4B14A0" w14:textId="77777777" w:rsidR="00765DE8" w:rsidRPr="00765DE8" w:rsidRDefault="00765DE8" w:rsidP="00765D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5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320" w:type="dxa"/>
            <w:noWrap/>
            <w:hideMark/>
          </w:tcPr>
          <w:p w14:paraId="346310B2" w14:textId="77777777" w:rsidR="00765DE8" w:rsidRPr="00765DE8" w:rsidRDefault="00765DE8" w:rsidP="00765D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5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54</w:t>
            </w:r>
          </w:p>
        </w:tc>
        <w:tc>
          <w:tcPr>
            <w:tcW w:w="1320" w:type="dxa"/>
            <w:noWrap/>
            <w:hideMark/>
          </w:tcPr>
          <w:p w14:paraId="57845CF2" w14:textId="77777777" w:rsidR="00765DE8" w:rsidRPr="00765DE8" w:rsidRDefault="00765DE8" w:rsidP="00765D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5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320" w:type="dxa"/>
            <w:noWrap/>
            <w:hideMark/>
          </w:tcPr>
          <w:p w14:paraId="0BEE996B" w14:textId="77777777" w:rsidR="00765DE8" w:rsidRPr="00765DE8" w:rsidRDefault="00765DE8" w:rsidP="00765D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5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1320" w:type="dxa"/>
            <w:noWrap/>
            <w:hideMark/>
          </w:tcPr>
          <w:p w14:paraId="5B8047C1" w14:textId="77777777" w:rsidR="00765DE8" w:rsidRPr="00765DE8" w:rsidRDefault="00765DE8" w:rsidP="00765D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5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6</w:t>
            </w:r>
          </w:p>
        </w:tc>
      </w:tr>
      <w:tr w:rsidR="00765DE8" w:rsidRPr="00765DE8" w14:paraId="2ACA8E32" w14:textId="77777777" w:rsidTr="00765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201C5D0B" w14:textId="77777777" w:rsidR="00765DE8" w:rsidRPr="00765DE8" w:rsidRDefault="00765DE8" w:rsidP="00765DE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5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JAL5</w:t>
            </w:r>
          </w:p>
        </w:tc>
        <w:tc>
          <w:tcPr>
            <w:tcW w:w="1320" w:type="dxa"/>
            <w:noWrap/>
            <w:hideMark/>
          </w:tcPr>
          <w:p w14:paraId="7B2A368D" w14:textId="77777777" w:rsidR="00765DE8" w:rsidRPr="00765DE8" w:rsidRDefault="00765DE8" w:rsidP="00765D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5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978</w:t>
            </w:r>
          </w:p>
        </w:tc>
        <w:tc>
          <w:tcPr>
            <w:tcW w:w="1320" w:type="dxa"/>
            <w:noWrap/>
            <w:hideMark/>
          </w:tcPr>
          <w:p w14:paraId="1D7BAAF9" w14:textId="77777777" w:rsidR="00765DE8" w:rsidRPr="00765DE8" w:rsidRDefault="00765DE8" w:rsidP="00765D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5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320" w:type="dxa"/>
            <w:noWrap/>
            <w:hideMark/>
          </w:tcPr>
          <w:p w14:paraId="2C5ACDBA" w14:textId="77777777" w:rsidR="00765DE8" w:rsidRPr="00765DE8" w:rsidRDefault="00765DE8" w:rsidP="00765D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5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27</w:t>
            </w:r>
          </w:p>
        </w:tc>
        <w:tc>
          <w:tcPr>
            <w:tcW w:w="1320" w:type="dxa"/>
            <w:noWrap/>
            <w:hideMark/>
          </w:tcPr>
          <w:p w14:paraId="3293260C" w14:textId="77777777" w:rsidR="00765DE8" w:rsidRPr="00765DE8" w:rsidRDefault="00765DE8" w:rsidP="00765D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5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320" w:type="dxa"/>
            <w:noWrap/>
            <w:hideMark/>
          </w:tcPr>
          <w:p w14:paraId="52276D28" w14:textId="77777777" w:rsidR="00765DE8" w:rsidRPr="00765DE8" w:rsidRDefault="00765DE8" w:rsidP="00765D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5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320" w:type="dxa"/>
            <w:noWrap/>
            <w:hideMark/>
          </w:tcPr>
          <w:p w14:paraId="4D93665B" w14:textId="77777777" w:rsidR="00765DE8" w:rsidRPr="00765DE8" w:rsidRDefault="00765DE8" w:rsidP="00765D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5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7</w:t>
            </w:r>
          </w:p>
        </w:tc>
      </w:tr>
      <w:tr w:rsidR="00765DE8" w:rsidRPr="00765DE8" w14:paraId="104CFBD5" w14:textId="77777777" w:rsidTr="00765DE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48E1EC7B" w14:textId="77777777" w:rsidR="00765DE8" w:rsidRPr="00765DE8" w:rsidRDefault="00765DE8" w:rsidP="00765DE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5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JAL6</w:t>
            </w:r>
          </w:p>
        </w:tc>
        <w:tc>
          <w:tcPr>
            <w:tcW w:w="1320" w:type="dxa"/>
            <w:noWrap/>
            <w:hideMark/>
          </w:tcPr>
          <w:p w14:paraId="1E39F637" w14:textId="77777777" w:rsidR="00765DE8" w:rsidRPr="00765DE8" w:rsidRDefault="00765DE8" w:rsidP="00765D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5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835</w:t>
            </w:r>
          </w:p>
        </w:tc>
        <w:tc>
          <w:tcPr>
            <w:tcW w:w="1320" w:type="dxa"/>
            <w:noWrap/>
            <w:hideMark/>
          </w:tcPr>
          <w:p w14:paraId="30A7530E" w14:textId="77777777" w:rsidR="00765DE8" w:rsidRPr="00765DE8" w:rsidRDefault="00765DE8" w:rsidP="00765D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5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320" w:type="dxa"/>
            <w:noWrap/>
            <w:hideMark/>
          </w:tcPr>
          <w:p w14:paraId="1E2A06F8" w14:textId="77777777" w:rsidR="00765DE8" w:rsidRPr="00765DE8" w:rsidRDefault="00765DE8" w:rsidP="00765D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5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613</w:t>
            </w:r>
          </w:p>
        </w:tc>
        <w:tc>
          <w:tcPr>
            <w:tcW w:w="1320" w:type="dxa"/>
            <w:noWrap/>
            <w:hideMark/>
          </w:tcPr>
          <w:p w14:paraId="4D5A2B7D" w14:textId="77777777" w:rsidR="00765DE8" w:rsidRPr="00765DE8" w:rsidRDefault="00765DE8" w:rsidP="00765D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5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1320" w:type="dxa"/>
            <w:noWrap/>
            <w:hideMark/>
          </w:tcPr>
          <w:p w14:paraId="17433A9F" w14:textId="77777777" w:rsidR="00765DE8" w:rsidRPr="00765DE8" w:rsidRDefault="00765DE8" w:rsidP="00765D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5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1320" w:type="dxa"/>
            <w:noWrap/>
            <w:hideMark/>
          </w:tcPr>
          <w:p w14:paraId="092CA1EF" w14:textId="77777777" w:rsidR="00765DE8" w:rsidRPr="00765DE8" w:rsidRDefault="00765DE8" w:rsidP="00765D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5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</w:t>
            </w:r>
          </w:p>
        </w:tc>
      </w:tr>
      <w:tr w:rsidR="00765DE8" w:rsidRPr="00765DE8" w14:paraId="17C559A7" w14:textId="77777777" w:rsidTr="00765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10DD8D3E" w14:textId="77777777" w:rsidR="00765DE8" w:rsidRPr="00765DE8" w:rsidRDefault="00765DE8" w:rsidP="00765DE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5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JAL9</w:t>
            </w:r>
          </w:p>
        </w:tc>
        <w:tc>
          <w:tcPr>
            <w:tcW w:w="1320" w:type="dxa"/>
            <w:noWrap/>
            <w:hideMark/>
          </w:tcPr>
          <w:p w14:paraId="1E803FFE" w14:textId="77777777" w:rsidR="00765DE8" w:rsidRPr="00765DE8" w:rsidRDefault="00765DE8" w:rsidP="00765D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5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789</w:t>
            </w:r>
          </w:p>
        </w:tc>
        <w:tc>
          <w:tcPr>
            <w:tcW w:w="1320" w:type="dxa"/>
            <w:noWrap/>
            <w:hideMark/>
          </w:tcPr>
          <w:p w14:paraId="3923BD27" w14:textId="77777777" w:rsidR="00765DE8" w:rsidRPr="00765DE8" w:rsidRDefault="00765DE8" w:rsidP="00765D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5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20" w:type="dxa"/>
            <w:noWrap/>
            <w:hideMark/>
          </w:tcPr>
          <w:p w14:paraId="2B1C5EC1" w14:textId="77777777" w:rsidR="00765DE8" w:rsidRPr="00765DE8" w:rsidRDefault="00765DE8" w:rsidP="00765D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5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57</w:t>
            </w:r>
          </w:p>
        </w:tc>
        <w:tc>
          <w:tcPr>
            <w:tcW w:w="1320" w:type="dxa"/>
            <w:noWrap/>
            <w:hideMark/>
          </w:tcPr>
          <w:p w14:paraId="7A6BE6EE" w14:textId="77777777" w:rsidR="00765DE8" w:rsidRPr="00765DE8" w:rsidRDefault="00765DE8" w:rsidP="00765D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5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20" w:type="dxa"/>
            <w:noWrap/>
            <w:hideMark/>
          </w:tcPr>
          <w:p w14:paraId="188729FB" w14:textId="77777777" w:rsidR="00765DE8" w:rsidRPr="00765DE8" w:rsidRDefault="00765DE8" w:rsidP="00765D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5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1320" w:type="dxa"/>
            <w:noWrap/>
            <w:hideMark/>
          </w:tcPr>
          <w:p w14:paraId="14623CDB" w14:textId="77777777" w:rsidR="00765DE8" w:rsidRPr="00765DE8" w:rsidRDefault="00765DE8" w:rsidP="00765D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65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5</w:t>
            </w:r>
          </w:p>
        </w:tc>
      </w:tr>
    </w:tbl>
    <w:p w14:paraId="71A5561E" w14:textId="77777777" w:rsidR="00115900" w:rsidRDefault="00115900"/>
    <w:sectPr w:rsidR="00115900" w:rsidSect="00E8594D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DE8"/>
    <w:rsid w:val="00115900"/>
    <w:rsid w:val="00765DE8"/>
    <w:rsid w:val="00A33899"/>
    <w:rsid w:val="00D77001"/>
    <w:rsid w:val="00E8594D"/>
    <w:rsid w:val="00F003D1"/>
    <w:rsid w:val="00FD3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C071E"/>
  <w15:chartTrackingRefBased/>
  <w15:docId w15:val="{95A3B293-57D6-4BA0-9951-3EBD9123A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765DE8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266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1</Words>
  <Characters>208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מעין שמר</dc:creator>
  <cp:keywords/>
  <dc:description/>
  <cp:lastModifiedBy>מעין שמר</cp:lastModifiedBy>
  <cp:revision>1</cp:revision>
  <dcterms:created xsi:type="dcterms:W3CDTF">2021-12-09T11:00:00Z</dcterms:created>
  <dcterms:modified xsi:type="dcterms:W3CDTF">2021-12-09T11:07:00Z</dcterms:modified>
</cp:coreProperties>
</file>